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BDB" w:rsidRPr="00C95B09" w:rsidRDefault="00E458D9" w:rsidP="00630BDB">
      <w:pPr>
        <w:spacing w:after="0" w:line="240" w:lineRule="auto"/>
        <w:rPr>
          <w:rFonts w:ascii="Times New Roman" w:hAnsi="Times New Roman"/>
          <w:b/>
          <w:sz w:val="20"/>
          <w:szCs w:val="20"/>
          <w:lang w:val="en-GB" w:eastAsia="it-IT"/>
        </w:rPr>
      </w:pPr>
      <w:r>
        <w:rPr>
          <w:rFonts w:ascii="Times New Roman" w:hAnsi="Times New Roman"/>
          <w:b/>
          <w:sz w:val="20"/>
          <w:szCs w:val="20"/>
          <w:lang w:val="en-GB" w:eastAsia="it-IT"/>
        </w:rPr>
        <w:t xml:space="preserve">Additional file 1: </w:t>
      </w:r>
      <w:r w:rsidR="00630BDB" w:rsidRPr="003C6092">
        <w:rPr>
          <w:rFonts w:ascii="Times New Roman" w:hAnsi="Times New Roman"/>
          <w:b/>
          <w:sz w:val="20"/>
          <w:szCs w:val="20"/>
          <w:lang w:val="en-GB" w:eastAsia="it-IT"/>
        </w:rPr>
        <w:t xml:space="preserve"> </w:t>
      </w:r>
      <w:r w:rsidRPr="003C6092">
        <w:rPr>
          <w:rFonts w:ascii="Times New Roman" w:hAnsi="Times New Roman"/>
          <w:b/>
          <w:sz w:val="20"/>
          <w:szCs w:val="20"/>
          <w:lang w:val="en-GB" w:eastAsia="it-IT"/>
        </w:rPr>
        <w:t xml:space="preserve">Table </w:t>
      </w:r>
      <w:r>
        <w:rPr>
          <w:rFonts w:ascii="Times New Roman" w:hAnsi="Times New Roman"/>
          <w:b/>
          <w:sz w:val="20"/>
          <w:szCs w:val="20"/>
          <w:lang w:val="en-GB" w:eastAsia="it-IT"/>
        </w:rPr>
        <w:t>S</w:t>
      </w:r>
      <w:r w:rsidR="00630BDB" w:rsidRPr="003C6092">
        <w:rPr>
          <w:rFonts w:ascii="Times New Roman" w:hAnsi="Times New Roman"/>
          <w:b/>
          <w:sz w:val="20"/>
          <w:szCs w:val="20"/>
          <w:lang w:val="en-GB" w:eastAsia="it-IT"/>
        </w:rPr>
        <w:t>1</w:t>
      </w:r>
      <w:r>
        <w:rPr>
          <w:rFonts w:ascii="Times New Roman" w:hAnsi="Times New Roman"/>
          <w:b/>
          <w:sz w:val="20"/>
          <w:szCs w:val="20"/>
          <w:lang w:val="en-GB" w:eastAsia="it-IT"/>
        </w:rPr>
        <w:t xml:space="preserve"> </w:t>
      </w:r>
      <w:bookmarkStart w:id="0" w:name="_GoBack"/>
      <w:bookmarkEnd w:id="0"/>
      <w:r w:rsidR="00630BDB">
        <w:rPr>
          <w:rFonts w:ascii="Times New Roman" w:hAnsi="Times New Roman"/>
          <w:b/>
          <w:sz w:val="20"/>
          <w:szCs w:val="20"/>
          <w:lang w:val="en-GB" w:eastAsia="it-IT"/>
        </w:rPr>
        <w:t>C</w:t>
      </w:r>
      <w:r w:rsidR="00630BDB" w:rsidRPr="00C95B09">
        <w:rPr>
          <w:rFonts w:ascii="Times New Roman" w:hAnsi="Times New Roman"/>
          <w:b/>
          <w:sz w:val="20"/>
          <w:szCs w:val="20"/>
          <w:lang w:val="en-GB" w:eastAsia="it-IT"/>
        </w:rPr>
        <w:t xml:space="preserve">linical characteristics </w:t>
      </w:r>
      <w:r w:rsidR="00630BDB">
        <w:rPr>
          <w:b/>
          <w:lang w:val="en-GB"/>
        </w:rPr>
        <w:t xml:space="preserve">of patients at baseline and at 4-year grouped by </w:t>
      </w:r>
      <w:r w:rsidR="00630BDB" w:rsidRPr="00806691">
        <w:rPr>
          <w:b/>
          <w:lang w:val="en-GB"/>
        </w:rPr>
        <w:t xml:space="preserve">of </w:t>
      </w:r>
      <w:r w:rsidR="00630BDB">
        <w:rPr>
          <w:b/>
          <w:lang w:val="en-GB"/>
        </w:rPr>
        <w:t>basal GFR.</w:t>
      </w:r>
    </w:p>
    <w:tbl>
      <w:tblPr>
        <w:tblW w:w="1519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60"/>
        <w:gridCol w:w="1475"/>
        <w:gridCol w:w="1475"/>
        <w:gridCol w:w="1033"/>
        <w:gridCol w:w="1463"/>
        <w:gridCol w:w="1464"/>
        <w:gridCol w:w="1056"/>
        <w:gridCol w:w="1644"/>
        <w:gridCol w:w="1440"/>
        <w:gridCol w:w="1080"/>
      </w:tblGrid>
      <w:tr w:rsidR="00630BDB" w:rsidRPr="00EF5EFE" w:rsidTr="00231D76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</w:p>
        </w:tc>
        <w:tc>
          <w:tcPr>
            <w:tcW w:w="39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0BDB" w:rsidRPr="003C6092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</w:pPr>
            <w:proofErr w:type="spellStart"/>
            <w:r w:rsidRPr="003C6092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eGFR</w:t>
            </w:r>
            <w:proofErr w:type="spellEnd"/>
            <w:r w:rsidRPr="003C6092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&lt;60 mL/min/1.73 m</w:t>
            </w:r>
            <w:r w:rsidRPr="003C6092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 w:eastAsia="it-IT"/>
              </w:rPr>
              <w:t>2</w:t>
            </w:r>
          </w:p>
        </w:tc>
        <w:tc>
          <w:tcPr>
            <w:tcW w:w="39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0BDB" w:rsidRPr="003C6092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</w:pPr>
            <w:proofErr w:type="spellStart"/>
            <w:r w:rsidRPr="003C6092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eGFR</w:t>
            </w:r>
            <w:proofErr w:type="spellEnd"/>
            <w:r w:rsidRPr="003C6092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 xml:space="preserve"> reduction &gt;30% than baseline</w:t>
            </w:r>
          </w:p>
        </w:tc>
        <w:tc>
          <w:tcPr>
            <w:tcW w:w="41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  <w:proofErr w:type="spellStart"/>
            <w:r w:rsidRPr="00C95B09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eGFR</w:t>
            </w:r>
            <w:proofErr w:type="spellEnd"/>
            <w:r w:rsidRPr="00C95B09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&lt;60 mL/min/1.73 m</w:t>
            </w:r>
            <w:r w:rsidRPr="00C95B09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C95B09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 xml:space="preserve"> or reduction &gt;30%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n=404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n=23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n=406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n=2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n=39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n=3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Male sex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315 (57.2%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17 (49.2%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68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333 (57.3%)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99 (46.0%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282 (57.8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50 (44.5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05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Age (years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4±1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60±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4±1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51±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4±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55±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val="en-GB" w:eastAsia="it-IT"/>
              </w:rPr>
              <w:t>Known duration of diabetes (years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7±1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3±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8±1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1±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7±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2±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03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BMI (Kg/m</w:t>
            </w:r>
            <w:r w:rsidRPr="00C95B09">
              <w:rPr>
                <w:rFonts w:ascii="Times New Roman" w:hAnsi="Times New Roman"/>
                <w:sz w:val="20"/>
                <w:szCs w:val="20"/>
                <w:vertAlign w:val="superscript"/>
                <w:lang w:eastAsia="it-IT"/>
              </w:rPr>
              <w:t>2</w:t>
            </w: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4.5±3.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5.3±3.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16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4.5±3.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4.7±3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54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4.5±3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5.1±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105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Albuminuri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591 (14.6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63 (26.5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593 (14.6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61 (28.4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572 (14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82 (24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Microalbuminuri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514 (12.7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3 (18.1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515 (12.7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2 (19.5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501 (12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56 (16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09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Macroalbuminuri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7 (1.9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0 (8.4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8 (1.9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9 (8.8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1 (1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6 (7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Serum creatinine (mg/dL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84±0.1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94±0.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84±0.1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79±0.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84±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87±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D219C5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D219C5">
              <w:rPr>
                <w:rFonts w:ascii="Times New Roman" w:hAnsi="Times New Roman"/>
                <w:sz w:val="20"/>
                <w:szCs w:val="20"/>
                <w:lang w:eastAsia="it-IT"/>
              </w:rPr>
              <w:t>eGFR (mL/min/1.73 m</w:t>
            </w:r>
            <w:r w:rsidRPr="00D219C5">
              <w:rPr>
                <w:rFonts w:ascii="Times New Roman" w:hAnsi="Times New Roman"/>
                <w:sz w:val="20"/>
                <w:szCs w:val="20"/>
                <w:vertAlign w:val="superscript"/>
                <w:lang w:eastAsia="it-IT"/>
              </w:rPr>
              <w:t>2</w:t>
            </w:r>
            <w:r w:rsidRPr="00D219C5">
              <w:rPr>
                <w:rFonts w:ascii="Times New Roman" w:hAnsi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D219C5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D219C5">
              <w:rPr>
                <w:rFonts w:ascii="Times New Roman" w:hAnsi="Times New Roman"/>
                <w:sz w:val="20"/>
                <w:szCs w:val="20"/>
                <w:lang w:eastAsia="it-IT"/>
              </w:rPr>
              <w:t>99±1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D219C5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D219C5">
              <w:rPr>
                <w:rFonts w:ascii="Times New Roman" w:hAnsi="Times New Roman"/>
                <w:sz w:val="20"/>
                <w:szCs w:val="20"/>
                <w:lang w:eastAsia="it-IT"/>
              </w:rPr>
              <w:t>78±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D219C5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D219C5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D219C5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D219C5">
              <w:rPr>
                <w:rFonts w:ascii="Times New Roman" w:hAnsi="Times New Roman"/>
                <w:sz w:val="20"/>
                <w:szCs w:val="20"/>
                <w:lang w:eastAsia="it-IT"/>
              </w:rPr>
              <w:t>98±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D219C5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D219C5">
              <w:rPr>
                <w:rFonts w:ascii="Times New Roman" w:hAnsi="Times New Roman"/>
                <w:sz w:val="20"/>
                <w:szCs w:val="20"/>
                <w:lang w:eastAsia="it-IT"/>
              </w:rPr>
              <w:t>98±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D219C5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D219C5">
              <w:rPr>
                <w:rFonts w:ascii="Times New Roman" w:hAnsi="Times New Roman"/>
                <w:sz w:val="20"/>
                <w:szCs w:val="20"/>
                <w:lang w:eastAsia="it-IT"/>
              </w:rPr>
              <w:t>0.79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D219C5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D219C5">
              <w:rPr>
                <w:rFonts w:ascii="Times New Roman" w:hAnsi="Times New Roman"/>
                <w:sz w:val="20"/>
                <w:szCs w:val="20"/>
                <w:lang w:eastAsia="it-IT"/>
              </w:rPr>
              <w:t>99±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D219C5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D219C5">
              <w:rPr>
                <w:rFonts w:ascii="Times New Roman" w:hAnsi="Times New Roman"/>
                <w:sz w:val="20"/>
                <w:szCs w:val="20"/>
                <w:lang w:eastAsia="it-IT"/>
              </w:rPr>
              <w:t>87±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D219C5">
              <w:rPr>
                <w:rFonts w:ascii="Times New Roman" w:hAnsi="Times New Roman"/>
                <w:sz w:val="20"/>
                <w:szCs w:val="20"/>
                <w:lang w:eastAsia="it-IT"/>
              </w:rPr>
              <w:t>0.359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val="pt-BR" w:eastAsia="it-IT"/>
              </w:rPr>
              <w:t>Serum uric acid (mg/dL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.8±1.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.3±1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5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.8±1.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.0±1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48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.8±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.1±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274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val="en-GB" w:eastAsia="it-IT"/>
              </w:rPr>
              <w:t>Serum uric acid in the top quintil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94 (17.2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53 (36.6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13 (17.9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4 (25.0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82 (17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65 (32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22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HbA1c (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.7±1.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8.1±1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.7±1.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8.0±1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.7±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8.0±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04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HbA1c≥7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878 (71.1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93 (81.1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8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903 (71.3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68 (78.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4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804 (71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67 (79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42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Total cholesterol (mg/dL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89±3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96±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6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89±3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94±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89±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95±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38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Triglycerides (mg/dL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86±8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97±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2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86±8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97±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1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86±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97±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93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Triglycerides ≥150 mg/d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30 (8.2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0 (12.6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6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28 (8.1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2 (14.9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13 (7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7 (13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01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HDL (mg/dL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62±1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65±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17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62±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64±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9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62±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64±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182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HDL &lt;40M &lt;50F mg/d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75 (11.7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6 (10.9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71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71 (11.6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0 (14.0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26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57 (11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4 (13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381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LDL (mg/dL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10±3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11±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5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10±3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10±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83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10±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11±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701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LDL ≥100 mg/d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487 (61.5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51 (63.4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55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513 (61.8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25 (58.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5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433 (61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05 (60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953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Systolic BP (mmHg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25±1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37±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26±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32±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25±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34±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Diastolic BP (mmHg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5±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7±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6±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5±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71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6±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7±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314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BP≥140/85 mmH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186 (29.3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24 (52.1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214 (29.8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96 (44.7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150 (29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60 (47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Non-proliferative retinopathy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859 (21.2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66 (27.7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4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879 (21.6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6 (21.4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95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844 (21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81 (24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526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Proliferative retinopathy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86 (7.1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5 (14.7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94 (7.2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7 (12.6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78 (7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3 (12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06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 xml:space="preserve">Smokers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584 (28.6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8 (16.1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571 (27.8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1 (29.8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64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566 (28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6 (21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315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 xml:space="preserve">Lipid-lowering treatment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75 (19.2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86 (36.1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800 (19.7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61 (28.4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51 (19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10 (32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03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 xml:space="preserve">Treatment with statins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41 (18.3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81 (34.0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64 (18.8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58 (27.0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18 (18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04 (30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04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 xml:space="preserve">Treatment with fibrates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8 (0.4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 (0.4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38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7 (0.4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 (0.9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35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7 (0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 (0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760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 xml:space="preserve">Antihypertensive treatment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969 (23.9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33 (55.9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012 (24.9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90 (41.9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942 (23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60 (47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Treatment with ACE-Is/ARBs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880 (21.7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21 (50.8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916 (22.5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85 (39.5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854 (21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47 (43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 xml:space="preserve">Aspirin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63 (9.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62 (26.1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81 (9.4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4 (20.5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48 (8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7 (22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630BDB" w:rsidRPr="00C95B09" w:rsidTr="00231D76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Insulin pump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90 (7.2%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4 (5.9%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99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89 (7.1%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5 (7.0%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67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81 (7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3 (6.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BDB" w:rsidRPr="00C95B09" w:rsidRDefault="00630BDB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986</w:t>
            </w:r>
          </w:p>
        </w:tc>
      </w:tr>
    </w:tbl>
    <w:p w:rsidR="00D12E34" w:rsidRPr="00630BDB" w:rsidRDefault="00630BDB" w:rsidP="00630BDB">
      <w:pPr>
        <w:spacing w:after="0" w:line="240" w:lineRule="auto"/>
        <w:rPr>
          <w:rFonts w:ascii="Times New Roman" w:hAnsi="Times New Roman"/>
          <w:sz w:val="20"/>
          <w:szCs w:val="20"/>
          <w:lang w:val="en-GB" w:eastAsia="it-IT"/>
        </w:rPr>
      </w:pPr>
      <w:proofErr w:type="spellStart"/>
      <w:r w:rsidRPr="00C95B09">
        <w:rPr>
          <w:rFonts w:ascii="Times New Roman" w:hAnsi="Times New Roman"/>
          <w:sz w:val="20"/>
          <w:szCs w:val="20"/>
          <w:lang w:val="en-GB" w:eastAsia="it-IT"/>
        </w:rPr>
        <w:t>Mean±SD</w:t>
      </w:r>
      <w:proofErr w:type="spellEnd"/>
      <w:r w:rsidRPr="00C95B09">
        <w:rPr>
          <w:rFonts w:ascii="Times New Roman" w:hAnsi="Times New Roman"/>
          <w:sz w:val="20"/>
          <w:szCs w:val="20"/>
          <w:lang w:val="en-GB" w:eastAsia="it-IT"/>
        </w:rPr>
        <w:t xml:space="preserve"> or absolute frequency (percentage).</w:t>
      </w:r>
    </w:p>
    <w:sectPr w:rsidR="00D12E34" w:rsidRPr="00630BDB" w:rsidSect="00630BD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B2BC4"/>
    <w:rsid w:val="00630BDB"/>
    <w:rsid w:val="008A5F00"/>
    <w:rsid w:val="009F6D0B"/>
    <w:rsid w:val="00B06A9A"/>
    <w:rsid w:val="00D12E34"/>
    <w:rsid w:val="00DB2BC4"/>
    <w:rsid w:val="00E45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BD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BD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1</Words>
  <Characters>2978</Characters>
  <Application>Microsoft Office Word</Application>
  <DocSecurity>0</DocSecurity>
  <Lines>372</Lines>
  <Paragraphs>39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irijello</dc:creator>
  <cp:keywords/>
  <dc:description/>
  <cp:lastModifiedBy>GSABORDO</cp:lastModifiedBy>
  <cp:revision>3</cp:revision>
  <dcterms:created xsi:type="dcterms:W3CDTF">2017-07-03T20:09:00Z</dcterms:created>
  <dcterms:modified xsi:type="dcterms:W3CDTF">2018-11-15T18:36:00Z</dcterms:modified>
</cp:coreProperties>
</file>